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F6D" w:rsidRPr="001A258E" w:rsidRDefault="008D3B12" w:rsidP="004C2F6D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4C2F6D" w:rsidRPr="001A25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4C2F6D" w:rsidRPr="001A258E">
        <w:rPr>
          <w:rFonts w:ascii="Times New Roman" w:hAnsi="Times New Roman" w:cs="Times New Roman"/>
        </w:rPr>
        <w:t>1. Information for postoperative SICMP patients in five years</w:t>
      </w:r>
    </w:p>
    <w:tbl>
      <w:tblPr>
        <w:tblStyle w:val="a3"/>
        <w:tblW w:w="13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701"/>
        <w:gridCol w:w="1134"/>
        <w:gridCol w:w="1134"/>
        <w:gridCol w:w="1134"/>
        <w:gridCol w:w="1134"/>
        <w:gridCol w:w="1134"/>
        <w:gridCol w:w="1275"/>
        <w:gridCol w:w="1168"/>
      </w:tblGrid>
      <w:tr w:rsidR="004C2F6D" w:rsidRPr="001A258E" w:rsidTr="00E83B89">
        <w:trPr>
          <w:trHeight w:val="1368"/>
        </w:trPr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Operation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F</w:t>
            </w:r>
          </w:p>
          <w:p w:rsidR="004C2F6D" w:rsidRPr="001A258E" w:rsidRDefault="004C2F6D" w:rsidP="00E83B89">
            <w:pPr>
              <w:widowControl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ICMP</w:t>
            </w:r>
          </w:p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Style w:val="font9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A258E">
              <w:rPr>
                <w:rStyle w:val="font91"/>
                <w:rFonts w:ascii="Times New Roman" w:hAnsi="Times New Roman" w:cs="Times New Roman"/>
                <w:b w:val="0"/>
                <w:sz w:val="20"/>
                <w:szCs w:val="20"/>
              </w:rPr>
              <w:t>EF after Recovery</w:t>
            </w:r>
          </w:p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(%)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D Echo</w:t>
            </w:r>
          </w:p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Finding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Style w:val="font111"/>
                <w:rFonts w:ascii="Times New Roman" w:hAnsi="Times New Roman" w:cs="Times New Roman" w:hint="default"/>
                <w:b w:val="0"/>
                <w:sz w:val="20"/>
                <w:szCs w:val="20"/>
              </w:rPr>
            </w:pPr>
            <w:r w:rsidRPr="001A258E">
              <w:rPr>
                <w:rStyle w:val="font111"/>
                <w:rFonts w:ascii="Times New Roman" w:hAnsi="Times New Roman" w:cs="Times New Roman" w:hint="default"/>
                <w:b w:val="0"/>
                <w:sz w:val="20"/>
                <w:szCs w:val="20"/>
              </w:rPr>
              <w:t>Symptom onset</w:t>
            </w:r>
          </w:p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A258E">
              <w:rPr>
                <w:rStyle w:val="font111"/>
                <w:rFonts w:ascii="Times New Roman" w:hAnsi="Times New Roman" w:cs="Times New Roman" w:hint="default"/>
                <w:b w:val="0"/>
                <w:sz w:val="20"/>
                <w:szCs w:val="20"/>
              </w:rPr>
              <w:t>(POD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Initial Symptom</w:t>
            </w:r>
            <w:r w:rsidRPr="001A258E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Style w:val="font101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Troponin I (</w:t>
            </w:r>
            <w:r w:rsidRPr="001A258E">
              <w:rPr>
                <w:rStyle w:val="font111"/>
                <w:rFonts w:ascii="Times New Roman" w:hAnsi="Times New Roman" w:cs="Times New Roman" w:hint="default"/>
                <w:b w:val="0"/>
                <w:sz w:val="20"/>
                <w:szCs w:val="20"/>
              </w:rPr>
              <w:t>recovery</w:t>
            </w:r>
            <w:r w:rsidRPr="001A258E">
              <w:rPr>
                <w:rStyle w:val="font101"/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Style w:val="font101"/>
                <w:rFonts w:ascii="Times New Roman" w:hAnsi="Times New Roman" w:cs="Times New Roman"/>
                <w:b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roponin I (Max)</w:t>
            </w:r>
          </w:p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A258E">
              <w:rPr>
                <w:rStyle w:val="font101"/>
                <w:rFonts w:ascii="Times New Roman" w:hAnsi="Times New Roman" w:cs="Times New Roman"/>
                <w:b w:val="0"/>
                <w:sz w:val="20"/>
                <w:szCs w:val="20"/>
              </w:rPr>
              <w:t>(ng/mL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PACHE II score</w:t>
            </w:r>
          </w:p>
        </w:tc>
        <w:tc>
          <w:tcPr>
            <w:tcW w:w="12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Occurrence</w:t>
            </w:r>
          </w:p>
        </w:tc>
        <w:tc>
          <w:tcPr>
            <w:tcW w:w="11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Outcome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Mean</w:t>
            </w:r>
          </w:p>
          <w:p w:rsidR="004C2F6D" w:rsidRPr="001A258E" w:rsidRDefault="004C2F6D" w:rsidP="00E83B8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(SD)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41.94</w:t>
            </w:r>
          </w:p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 xml:space="preserve"> (8.29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61.49</w:t>
            </w:r>
          </w:p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 xml:space="preserve">  (5.03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2.53</w:t>
            </w:r>
          </w:p>
          <w:p w:rsidR="004C2F6D" w:rsidRPr="001A258E" w:rsidRDefault="004C2F6D" w:rsidP="00E83B89">
            <w:pPr>
              <w:ind w:firstLineChars="50" w:firstLine="100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(3.87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50" w:firstLine="3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0.19</w:t>
            </w:r>
          </w:p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(0.43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4.08</w:t>
            </w:r>
          </w:p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(6.07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21.59</w:t>
            </w:r>
          </w:p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>(9.53)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68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Urologic Procedur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9.38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.9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168" w:type="dxa"/>
            <w:tcBorders>
              <w:top w:val="double" w:sz="4" w:space="0" w:color="auto"/>
            </w:tcBorders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Craniectom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hock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9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423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493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Urologic Procedure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5.03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hock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74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.32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PPPD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Global hypokinesi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7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.0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Lower Limb Surger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hock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18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.3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Pulmonologic Procedure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Hypoxi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8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6.2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Plastic surger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Multi-vessel territory RWM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tered Mentality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92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.3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Gastrectom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Multi-vessel territory RWM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hock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77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.8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Death</w:t>
            </w:r>
          </w:p>
        </w:tc>
      </w:tr>
      <w:tr w:rsidR="004C2F6D" w:rsidRPr="001A258E" w:rsidTr="00E83B89">
        <w:trPr>
          <w:trHeight w:val="246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Bowel Resection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97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968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lastRenderedPageBreak/>
              <w:t>Bowel Resection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Chest pain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7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493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Bowel Resection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Chest pain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44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.98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ENT surger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Global hypokinesi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5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.9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Death</w:t>
            </w:r>
          </w:p>
        </w:tc>
      </w:tr>
      <w:tr w:rsidR="004C2F6D" w:rsidRPr="001A258E" w:rsidTr="00E83B89">
        <w:trPr>
          <w:trHeight w:val="752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Embolization</w:t>
            </w:r>
          </w:p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(SAH)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Multi-vessel territory RWM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.89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Embolization</w:t>
            </w:r>
          </w:p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(SAH)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Cardiac Arrest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19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.0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Death</w:t>
            </w:r>
          </w:p>
        </w:tc>
      </w:tr>
      <w:tr w:rsidR="004C2F6D" w:rsidRPr="001A258E" w:rsidTr="00E83B89">
        <w:trPr>
          <w:trHeight w:val="739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Lung Resection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Dyspnea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75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493"/>
        </w:trPr>
        <w:tc>
          <w:tcPr>
            <w:tcW w:w="1843" w:type="dxa"/>
            <w:vAlign w:val="center"/>
          </w:tcPr>
          <w:p w:rsidR="004C2F6D" w:rsidRPr="001A258E" w:rsidRDefault="004C2F6D" w:rsidP="00E83B89">
            <w:pPr>
              <w:jc w:val="left"/>
              <w:rPr>
                <w:rFonts w:ascii="Times New Roman" w:hAnsi="Times New Roman" w:cs="Times New Roman"/>
              </w:rPr>
            </w:pPr>
            <w:r w:rsidRPr="001A258E"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85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701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Typical Apical Ballooning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Chest pain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76</w:t>
            </w:r>
          </w:p>
        </w:tc>
        <w:tc>
          <w:tcPr>
            <w:tcW w:w="1134" w:type="dxa"/>
            <w:vAlign w:val="center"/>
          </w:tcPr>
          <w:p w:rsidR="004C2F6D" w:rsidRPr="001A258E" w:rsidRDefault="004C2F6D" w:rsidP="008750B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275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vAlign w:val="center"/>
          </w:tcPr>
          <w:p w:rsidR="004C2F6D" w:rsidRPr="001A258E" w:rsidRDefault="004C2F6D" w:rsidP="00E83B8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A258E">
              <w:rPr>
                <w:rFonts w:ascii="Times New Roman" w:hAnsi="Times New Roman" w:cs="Times New Roman"/>
                <w:bCs/>
              </w:rPr>
              <w:t>Alive</w:t>
            </w:r>
          </w:p>
        </w:tc>
      </w:tr>
      <w:tr w:rsidR="004C2F6D" w:rsidRPr="001A258E" w:rsidTr="00E83B89">
        <w:trPr>
          <w:trHeight w:val="49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</w:rPr>
              <w:t>Adrenalectom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Global hypokines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 xml:space="preserve"> 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ECG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1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8750B3">
            <w:pPr>
              <w:widowControl/>
              <w:ind w:firstLineChars="200" w:firstLine="400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No Sepsi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4C2F6D" w:rsidRPr="001A258E" w:rsidRDefault="004C2F6D" w:rsidP="00E83B89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bCs/>
              </w:rPr>
              <w:t>Death</w:t>
            </w:r>
          </w:p>
        </w:tc>
      </w:tr>
      <w:tr w:rsidR="004C2F6D" w:rsidRPr="001A258E" w:rsidTr="00E83B89">
        <w:trPr>
          <w:trHeight w:val="493"/>
        </w:trPr>
        <w:tc>
          <w:tcPr>
            <w:tcW w:w="13642" w:type="dxa"/>
            <w:gridSpan w:val="11"/>
            <w:tcBorders>
              <w:top w:val="double" w:sz="4" w:space="0" w:color="auto"/>
              <w:bottom w:val="double" w:sz="4" w:space="0" w:color="FFFFFF" w:themeColor="background1"/>
            </w:tcBorders>
            <w:shd w:val="clear" w:color="auto" w:fill="FFFFFF" w:themeFill="background1"/>
            <w:vAlign w:val="center"/>
          </w:tcPr>
          <w:p w:rsidR="004C2F6D" w:rsidRPr="001A258E" w:rsidRDefault="004C2F6D" w:rsidP="00E42945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A258E">
              <w:rPr>
                <w:rFonts w:ascii="Times New Roman" w:hAnsi="Times New Roman" w:cs="Times New Roman"/>
                <w:kern w:val="0"/>
              </w:rPr>
              <w:t xml:space="preserve">SICMP, Stress Induced Cardiomyopathy; EF, Ejection Fraction; APACHE, Acute Physiology and Chronic Health Evaluation; PPPD, </w:t>
            </w:r>
            <w:hyperlink r:id="rId6" w:history="1">
              <w:r w:rsidRPr="001A258E">
                <w:rPr>
                  <w:rFonts w:ascii="Times New Roman" w:hAnsi="Times New Roman" w:cs="Times New Roman"/>
                  <w:kern w:val="0"/>
                </w:rPr>
                <w:t xml:space="preserve">Pylorus-Preserving Pancreaticoduodenectomy; RWMA, Regional Wall Mortion Abnormality; ECG, Electrocardiogram; LAD, Left anterior descending; SAH, Subarachnoid hemorrhage </w:t>
              </w:r>
            </w:hyperlink>
          </w:p>
        </w:tc>
      </w:tr>
    </w:tbl>
    <w:p w:rsidR="00DF5004" w:rsidRPr="001A258E" w:rsidRDefault="00DF5004" w:rsidP="00E42945">
      <w:pPr>
        <w:spacing w:line="480" w:lineRule="auto"/>
        <w:rPr>
          <w:rFonts w:ascii="Times New Roman" w:hAnsi="Times New Roman" w:cs="Times New Roman"/>
        </w:rPr>
      </w:pPr>
    </w:p>
    <w:sectPr w:rsidR="00DF5004" w:rsidRPr="001A258E" w:rsidSect="004C2F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3481" w:rsidRDefault="001E3481" w:rsidP="001A258E">
      <w:pPr>
        <w:spacing w:after="0" w:line="240" w:lineRule="auto"/>
      </w:pPr>
      <w:r>
        <w:separator/>
      </w:r>
    </w:p>
  </w:endnote>
  <w:endnote w:type="continuationSeparator" w:id="0">
    <w:p w:rsidR="001E3481" w:rsidRDefault="001E3481" w:rsidP="001A2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3481" w:rsidRDefault="001E3481" w:rsidP="001A258E">
      <w:pPr>
        <w:spacing w:after="0" w:line="240" w:lineRule="auto"/>
      </w:pPr>
      <w:r>
        <w:separator/>
      </w:r>
    </w:p>
  </w:footnote>
  <w:footnote w:type="continuationSeparator" w:id="0">
    <w:p w:rsidR="001E3481" w:rsidRDefault="001E3481" w:rsidP="001A2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F6D"/>
    <w:rsid w:val="001900C3"/>
    <w:rsid w:val="001A258E"/>
    <w:rsid w:val="001E3481"/>
    <w:rsid w:val="004C2F6D"/>
    <w:rsid w:val="005E2AD8"/>
    <w:rsid w:val="008750B3"/>
    <w:rsid w:val="008836B6"/>
    <w:rsid w:val="008D3B12"/>
    <w:rsid w:val="00DF5004"/>
    <w:rsid w:val="00E4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B2745"/>
  <w15:chartTrackingRefBased/>
  <w15:docId w15:val="{0F40DA77-B01D-4783-8AB6-C35CBBBA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4C2F6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rsid w:val="004C2F6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table" w:styleId="a3">
    <w:name w:val="Table Grid"/>
    <w:basedOn w:val="a1"/>
    <w:uiPriority w:val="39"/>
    <w:rsid w:val="004C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1">
    <w:name w:val="font111"/>
    <w:basedOn w:val="a0"/>
    <w:rsid w:val="004C2F6D"/>
    <w:rPr>
      <w:rFonts w:ascii="돋움" w:eastAsia="돋움" w:hAnsi="돋움" w:hint="eastAsia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4C2F6D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01">
    <w:name w:val="font101"/>
    <w:basedOn w:val="a0"/>
    <w:rsid w:val="004C2F6D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paragraph" w:styleId="a4">
    <w:name w:val="caption"/>
    <w:basedOn w:val="a"/>
    <w:next w:val="a"/>
    <w:uiPriority w:val="35"/>
    <w:unhideWhenUsed/>
    <w:qFormat/>
    <w:rsid w:val="004C2F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paragraph" w:styleId="a5">
    <w:name w:val="header"/>
    <w:basedOn w:val="a"/>
    <w:link w:val="Char"/>
    <w:uiPriority w:val="99"/>
    <w:unhideWhenUsed/>
    <w:rsid w:val="001A25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A258E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6">
    <w:name w:val="footer"/>
    <w:basedOn w:val="a"/>
    <w:link w:val="Char0"/>
    <w:uiPriority w:val="99"/>
    <w:unhideWhenUsed/>
    <w:rsid w:val="001A25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A258E"/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medicine.medscape.com/article/1893199-overvie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탁규</dc:creator>
  <cp:keywords/>
  <dc:description/>
  <cp:lastModifiedBy>오탁규</cp:lastModifiedBy>
  <cp:revision>4</cp:revision>
  <dcterms:created xsi:type="dcterms:W3CDTF">2017-11-17T11:55:00Z</dcterms:created>
  <dcterms:modified xsi:type="dcterms:W3CDTF">2017-12-11T18:11:00Z</dcterms:modified>
</cp:coreProperties>
</file>